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080"/>
        <w:gridCol w:w="3560"/>
      </w:tblGrid>
      <w:tr w:rsidR="008578E4" w:rsidRPr="008578E4" w14:paraId="3F10696B" w14:textId="77777777" w:rsidTr="008578E4">
        <w:trPr>
          <w:trHeight w:val="297"/>
        </w:trPr>
        <w:tc>
          <w:tcPr>
            <w:tcW w:w="60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E8E4BD2" w14:textId="77777777" w:rsidR="008578E4" w:rsidRPr="008578E4" w:rsidRDefault="008578E4" w:rsidP="008578E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5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3FF9553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857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PCD patient</w:t>
            </w:r>
          </w:p>
        </w:tc>
      </w:tr>
      <w:tr w:rsidR="008578E4" w:rsidRPr="008578E4" w14:paraId="372D2E4E" w14:textId="77777777" w:rsidTr="008578E4">
        <w:trPr>
          <w:trHeight w:val="259"/>
        </w:trPr>
        <w:tc>
          <w:tcPr>
            <w:tcW w:w="60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3A906A9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Age (years)</w:t>
            </w:r>
          </w:p>
        </w:tc>
        <w:tc>
          <w:tcPr>
            <w:tcW w:w="35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671649A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0</w:t>
            </w:r>
          </w:p>
        </w:tc>
      </w:tr>
      <w:tr w:rsidR="008578E4" w:rsidRPr="008578E4" w14:paraId="109E17CF" w14:textId="77777777" w:rsidTr="008578E4">
        <w:trPr>
          <w:trHeight w:val="259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B562F51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Sex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4620D1F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F</w:t>
            </w:r>
          </w:p>
        </w:tc>
      </w:tr>
      <w:tr w:rsidR="008578E4" w:rsidRPr="008578E4" w14:paraId="2D0B9CB8" w14:textId="77777777" w:rsidTr="008578E4">
        <w:trPr>
          <w:trHeight w:val="259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C0426DC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Smoking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6538469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</w:tc>
      </w:tr>
      <w:tr w:rsidR="008578E4" w:rsidRPr="008578E4" w14:paraId="759962AA" w14:textId="77777777" w:rsidTr="000C6BA7">
        <w:trPr>
          <w:trHeight w:val="2725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187F9E3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Baseline medical history</w:t>
            </w:r>
          </w:p>
          <w:p w14:paraId="488A5866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Age at onset of first symptoms (years)</w:t>
            </w:r>
          </w:p>
          <w:p w14:paraId="7E6E2036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Familial history of pulmonary disease</w:t>
            </w:r>
          </w:p>
          <w:p w14:paraId="61D6ABAE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Chronic productive cough</w:t>
            </w:r>
          </w:p>
          <w:p w14:paraId="038519FE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Medical Research Council dyspnea scale</w:t>
            </w:r>
          </w:p>
          <w:p w14:paraId="2442C858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Fertility problems</w:t>
            </w:r>
          </w:p>
          <w:p w14:paraId="310C8BBF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Situs Inversus</w:t>
            </w:r>
          </w:p>
          <w:p w14:paraId="4959E591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Chronic Otitis Media</w:t>
            </w:r>
          </w:p>
          <w:p w14:paraId="18C8DAF2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Rate of exacerbations (per year)</w:t>
            </w:r>
          </w:p>
          <w:p w14:paraId="6C8445A3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 xml:space="preserve">PCD-related hospitalizations </w:t>
            </w:r>
          </w:p>
          <w:p w14:paraId="2970623F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Chronic nose symptoms</w:t>
            </w:r>
          </w:p>
          <w:p w14:paraId="5775D13E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Retinitis pigmentosa</w:t>
            </w:r>
          </w:p>
          <w:p w14:paraId="5DE926DE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Kidney problems</w:t>
            </w:r>
          </w:p>
          <w:p w14:paraId="5484E957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Gastrointestinal problems</w:t>
            </w:r>
          </w:p>
          <w:p w14:paraId="09F88E84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Surgical interventions related to PCD</w:t>
            </w:r>
          </w:p>
          <w:p w14:paraId="1F80249D" w14:textId="77777777" w:rsidR="000C6BA7" w:rsidRPr="008578E4" w:rsidRDefault="008578E4" w:rsidP="00857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n-PCD-related comorbiditie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2095987" w14:textId="77777777" w:rsidR="00210BEF" w:rsidRDefault="00210BEF" w:rsidP="00857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  <w:p w14:paraId="0BBC5641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&gt; 2 years</w:t>
            </w:r>
          </w:p>
          <w:p w14:paraId="5345B6A8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347D29F7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40BFC7E4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</w:t>
            </w:r>
          </w:p>
          <w:p w14:paraId="18644388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597F79BE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0A6E56DA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4606A117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</w:t>
            </w:r>
          </w:p>
          <w:p w14:paraId="075EDC88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5D3EF378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530F26EC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07550DE5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6502BBB8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34E85E28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5170F5FA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</w:tc>
      </w:tr>
      <w:tr w:rsidR="008578E4" w:rsidRPr="008578E4" w14:paraId="0C83B6BA" w14:textId="77777777" w:rsidTr="008578E4"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86B14B6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Diagnosis</w:t>
            </w:r>
          </w:p>
          <w:p w14:paraId="5F0654D2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asal NO</w:t>
            </w:r>
          </w:p>
          <w:p w14:paraId="10F0D9CE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Genetic analysi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2E05B54" w14:textId="77777777" w:rsidR="00FC37DF" w:rsidRDefault="00FC37DF" w:rsidP="00857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  <w:p w14:paraId="741C4E6C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.A</w:t>
            </w:r>
          </w:p>
          <w:p w14:paraId="7CF98C2E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Heterozygous mutations CCD40 gene</w:t>
            </w:r>
          </w:p>
        </w:tc>
      </w:tr>
      <w:tr w:rsidR="008578E4" w:rsidRPr="008578E4" w14:paraId="00E8FA6C" w14:textId="77777777" w:rsidTr="008578E4">
        <w:trPr>
          <w:trHeight w:val="1169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405B458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Lung function</w:t>
            </w:r>
          </w:p>
          <w:p w14:paraId="59E46557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FEV (L)</w:t>
            </w:r>
          </w:p>
          <w:p w14:paraId="2A109E7D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FEV (%)</w:t>
            </w:r>
          </w:p>
          <w:p w14:paraId="5A9CD9C1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FEV1/FVC ratio (%)</w:t>
            </w:r>
          </w:p>
          <w:p w14:paraId="4E5AB1BB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DLCO (%)</w:t>
            </w:r>
          </w:p>
          <w:p w14:paraId="08612D00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Pa02 (mmHg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3081937" w14:textId="77777777" w:rsidR="00210BEF" w:rsidRDefault="00210BEF" w:rsidP="00857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  <w:p w14:paraId="38BC2002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,91</w:t>
            </w:r>
          </w:p>
          <w:p w14:paraId="2424BC14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69</w:t>
            </w:r>
          </w:p>
          <w:p w14:paraId="30500C74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75</w:t>
            </w:r>
          </w:p>
          <w:p w14:paraId="09FA9908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80</w:t>
            </w:r>
          </w:p>
          <w:p w14:paraId="6DCD880B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72</w:t>
            </w:r>
          </w:p>
        </w:tc>
      </w:tr>
      <w:tr w:rsidR="008578E4" w:rsidRPr="006127A9" w14:paraId="0FFBACBC" w14:textId="77777777" w:rsidTr="008578E4">
        <w:trPr>
          <w:trHeight w:val="1351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4DBAE6C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Medication</w:t>
            </w:r>
          </w:p>
          <w:p w14:paraId="7ABF06A6" w14:textId="77777777" w:rsidR="008578E4" w:rsidRPr="008578E4" w:rsidRDefault="00577DAD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Long acting</w:t>
            </w:r>
            <w:r w:rsidR="008578E4"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 xml:space="preserve"> </w:t>
            </w:r>
            <w:r w:rsidR="008578E4"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l-GR" w:eastAsia="fr-FR"/>
              </w:rPr>
              <w:t xml:space="preserve">β2 </w:t>
            </w:r>
            <w:r w:rsidR="008578E4"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agonist</w:t>
            </w:r>
          </w:p>
          <w:p w14:paraId="0D6F1A75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Long-acting muscarinic antagonist</w:t>
            </w:r>
          </w:p>
          <w:p w14:paraId="7A56B060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Inhaled corticosteroid</w:t>
            </w:r>
          </w:p>
          <w:p w14:paraId="6AB943B7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 xml:space="preserve">Azithromycin </w:t>
            </w:r>
          </w:p>
          <w:p w14:paraId="6067B299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Physiotherapy</w:t>
            </w:r>
          </w:p>
          <w:p w14:paraId="053B7FBC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Oxygen supplementation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6A01534" w14:textId="77777777" w:rsidR="001876D8" w:rsidRDefault="001876D8" w:rsidP="00857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  <w:p w14:paraId="565A57C9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62E6A970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45FF0B59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6463311E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4C60394B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2282D394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</w:tc>
      </w:tr>
      <w:tr w:rsidR="008578E4" w:rsidRPr="008578E4" w14:paraId="1E51C9EA" w14:textId="77777777" w:rsidTr="008578E4">
        <w:trPr>
          <w:trHeight w:val="1533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51E6537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Imaging findings</w:t>
            </w:r>
          </w:p>
          <w:p w14:paraId="3A1DBC4F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Bronchiectasis</w:t>
            </w:r>
          </w:p>
          <w:p w14:paraId="21CDE78F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 xml:space="preserve">Atelectasis </w:t>
            </w:r>
          </w:p>
          <w:p w14:paraId="73393003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 xml:space="preserve">Infiltrations </w:t>
            </w:r>
          </w:p>
          <w:p w14:paraId="73F3E5D6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Lobar collapse</w:t>
            </w:r>
          </w:p>
          <w:p w14:paraId="6EC54198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Mucus plugging</w:t>
            </w:r>
          </w:p>
          <w:p w14:paraId="207251FE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Location of bronchiectasis</w:t>
            </w:r>
          </w:p>
          <w:p w14:paraId="5CC034CB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Pansinusiti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4B64070" w14:textId="77777777" w:rsidR="00210BEF" w:rsidRDefault="00210BEF" w:rsidP="00857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  <w:p w14:paraId="6ED2E9B8" w14:textId="77777777" w:rsidR="008578E4" w:rsidRPr="008578E4" w:rsidRDefault="008578E4" w:rsidP="00857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2C5D1A4D" w14:textId="77777777" w:rsidR="008578E4" w:rsidRPr="008578E4" w:rsidRDefault="008578E4" w:rsidP="00857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0AC6C987" w14:textId="77777777" w:rsidR="008578E4" w:rsidRPr="008578E4" w:rsidRDefault="00210BEF" w:rsidP="00857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210BE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072DF373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08E1271F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40A68769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Middle lobe</w:t>
            </w:r>
          </w:p>
          <w:p w14:paraId="4FA594FF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</w:tc>
      </w:tr>
      <w:tr w:rsidR="008578E4" w:rsidRPr="008578E4" w14:paraId="634B8564" w14:textId="77777777" w:rsidTr="008578E4">
        <w:trPr>
          <w:trHeight w:val="309"/>
        </w:trPr>
        <w:tc>
          <w:tcPr>
            <w:tcW w:w="60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2BBD03A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857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Microbiology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A302014" w14:textId="77777777" w:rsidR="008578E4" w:rsidRPr="008578E4" w:rsidRDefault="008578E4" w:rsidP="008578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8578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 chronic colonization</w:t>
            </w:r>
          </w:p>
        </w:tc>
      </w:tr>
    </w:tbl>
    <w:p w14:paraId="63493D45" w14:textId="77777777" w:rsidR="00FF12D8" w:rsidRPr="00577DAD" w:rsidRDefault="00FF12D8">
      <w:pPr>
        <w:rPr>
          <w:sz w:val="16"/>
          <w:szCs w:val="16"/>
        </w:rPr>
      </w:pPr>
    </w:p>
    <w:sectPr w:rsidR="00FF12D8" w:rsidRPr="00577DA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AC7FEE" w14:textId="77777777" w:rsidR="0016661C" w:rsidRDefault="0016661C" w:rsidP="008E02D7">
      <w:pPr>
        <w:spacing w:after="0" w:line="240" w:lineRule="auto"/>
      </w:pPr>
      <w:r>
        <w:separator/>
      </w:r>
    </w:p>
  </w:endnote>
  <w:endnote w:type="continuationSeparator" w:id="0">
    <w:p w14:paraId="6AECB3D1" w14:textId="77777777" w:rsidR="0016661C" w:rsidRDefault="0016661C" w:rsidP="008E02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485F15" w14:textId="77777777" w:rsidR="006127A9" w:rsidRDefault="006127A9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ACC80B" w14:textId="77777777" w:rsidR="006127A9" w:rsidRDefault="006127A9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334CA9" w14:textId="77777777" w:rsidR="006127A9" w:rsidRDefault="006127A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4AD5F2" w14:textId="77777777" w:rsidR="0016661C" w:rsidRDefault="0016661C" w:rsidP="008E02D7">
      <w:pPr>
        <w:spacing w:after="0" w:line="240" w:lineRule="auto"/>
      </w:pPr>
      <w:r>
        <w:separator/>
      </w:r>
    </w:p>
  </w:footnote>
  <w:footnote w:type="continuationSeparator" w:id="0">
    <w:p w14:paraId="1FA99AB8" w14:textId="77777777" w:rsidR="0016661C" w:rsidRDefault="0016661C" w:rsidP="008E02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2649B7" w14:textId="77777777" w:rsidR="006127A9" w:rsidRDefault="006127A9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6BF673" w14:textId="4C301DA9" w:rsidR="008E02D7" w:rsidRPr="00D934AA" w:rsidRDefault="006127A9" w:rsidP="008E02D7">
    <w:pPr>
      <w:pStyle w:val="Titre3"/>
      <w:spacing w:line="480" w:lineRule="auto"/>
      <w:jc w:val="both"/>
      <w:rPr>
        <w:rFonts w:ascii="Times New Roman" w:hAnsi="Times New Roman"/>
        <w:bCs w:val="0"/>
        <w:sz w:val="20"/>
        <w:szCs w:val="20"/>
      </w:rPr>
    </w:pPr>
    <w:r w:rsidRPr="006127A9">
      <w:rPr>
        <w:rFonts w:ascii="Times New Roman" w:hAnsi="Times New Roman"/>
        <w:bCs w:val="0"/>
        <w:sz w:val="20"/>
        <w:szCs w:val="20"/>
        <w:lang w:val="en-US"/>
      </w:rPr>
      <w:t xml:space="preserve">Supplemental </w:t>
    </w:r>
    <w:r w:rsidR="008E02D7" w:rsidRPr="00D934AA">
      <w:rPr>
        <w:rFonts w:ascii="Times New Roman" w:hAnsi="Times New Roman"/>
        <w:bCs w:val="0"/>
        <w:sz w:val="20"/>
        <w:szCs w:val="20"/>
      </w:rPr>
      <w:t>Table 2: Baseline characteristics of PCD patient</w:t>
    </w:r>
  </w:p>
  <w:p w14:paraId="33DA8CDE" w14:textId="77777777" w:rsidR="008E02D7" w:rsidRPr="008E02D7" w:rsidRDefault="008E02D7">
    <w:pPr>
      <w:pStyle w:val="En-tte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7FA6BA" w14:textId="77777777" w:rsidR="006127A9" w:rsidRDefault="006127A9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8E4"/>
    <w:rsid w:val="000C6BA7"/>
    <w:rsid w:val="0016661C"/>
    <w:rsid w:val="001876D8"/>
    <w:rsid w:val="00210BEF"/>
    <w:rsid w:val="00213B37"/>
    <w:rsid w:val="00356CB5"/>
    <w:rsid w:val="00577DAD"/>
    <w:rsid w:val="006127A9"/>
    <w:rsid w:val="008578E4"/>
    <w:rsid w:val="008E02D7"/>
    <w:rsid w:val="00FC37DF"/>
    <w:rsid w:val="00FF1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7A7E6B"/>
  <w15:chartTrackingRefBased/>
  <w15:docId w15:val="{0D291202-ACFA-4E89-AA38-064742DD7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3">
    <w:name w:val="heading 3"/>
    <w:basedOn w:val="Normal"/>
    <w:next w:val="Normal"/>
    <w:link w:val="Titre3Car"/>
    <w:qFormat/>
    <w:rsid w:val="008E02D7"/>
    <w:pPr>
      <w:keepNext/>
      <w:spacing w:before="240" w:after="60" w:line="240" w:lineRule="auto"/>
      <w:outlineLvl w:val="2"/>
    </w:pPr>
    <w:rPr>
      <w:rFonts w:ascii="Calibri" w:eastAsia="Times New Roman" w:hAnsi="Calibri" w:cs="Times New Roman"/>
      <w:b/>
      <w:bCs/>
      <w:sz w:val="26"/>
      <w:szCs w:val="26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56C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56CB5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8E02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E02D7"/>
  </w:style>
  <w:style w:type="paragraph" w:styleId="Pieddepage">
    <w:name w:val="footer"/>
    <w:basedOn w:val="Normal"/>
    <w:link w:val="PieddepageCar"/>
    <w:uiPriority w:val="99"/>
    <w:unhideWhenUsed/>
    <w:rsid w:val="008E02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E02D7"/>
  </w:style>
  <w:style w:type="character" w:customStyle="1" w:styleId="Titre3Car">
    <w:name w:val="Titre 3 Car"/>
    <w:basedOn w:val="Policepardfaut"/>
    <w:link w:val="Titre3"/>
    <w:rsid w:val="008E02D7"/>
    <w:rPr>
      <w:rFonts w:ascii="Calibri" w:eastAsia="Times New Roman" w:hAnsi="Calibri" w:cs="Times New Roman"/>
      <w:b/>
      <w:bCs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41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11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i -</dc:creator>
  <cp:keywords/>
  <dc:description/>
  <cp:lastModifiedBy>Engi -</cp:lastModifiedBy>
  <cp:revision>4</cp:revision>
  <dcterms:created xsi:type="dcterms:W3CDTF">2020-04-19T21:02:00Z</dcterms:created>
  <dcterms:modified xsi:type="dcterms:W3CDTF">2020-06-26T08:25:00Z</dcterms:modified>
</cp:coreProperties>
</file>